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Regular" w:hAnsi="Times New Roman Regular" w:eastAsia="Songti SC" w:cs="Times New Roman Regular"/>
          <w:b/>
          <w:sz w:val="24"/>
          <w:szCs w:val="24"/>
        </w:rPr>
      </w:pPr>
      <w:r>
        <w:rPr>
          <w:rFonts w:ascii="Times New Roman Regular" w:hAnsi="Times New Roman Regular" w:cs="Times New Roman Regular"/>
          <w:b/>
          <w:kern w:val="0"/>
          <w:sz w:val="24"/>
          <w:szCs w:val="24"/>
        </w:rPr>
        <w:t xml:space="preserve">Table S1. </w:t>
      </w:r>
      <w:r>
        <w:rPr>
          <w:rFonts w:ascii="Times New Roman Regular" w:hAnsi="Times New Roman Regular" w:eastAsia="Songti SC" w:cs="Times New Roman Regular"/>
          <w:b/>
          <w:sz w:val="24"/>
          <w:szCs w:val="24"/>
          <w:lang w:eastAsia="zh-Hans"/>
        </w:rPr>
        <w:t>Optimum parameter combinatio</w:t>
      </w:r>
      <w:bookmarkStart w:id="0" w:name="_GoBack"/>
      <w:bookmarkEnd w:id="0"/>
      <w:r>
        <w:rPr>
          <w:rFonts w:ascii="Times New Roman Regular" w:hAnsi="Times New Roman Regular" w:eastAsia="Songti SC" w:cs="Times New Roman Regular"/>
          <w:b/>
          <w:sz w:val="24"/>
          <w:szCs w:val="24"/>
          <w:lang w:eastAsia="zh-Hans"/>
        </w:rPr>
        <w:t xml:space="preserve">n using </w:t>
      </w:r>
      <w:r>
        <w:rPr>
          <w:rFonts w:hint="eastAsia" w:ascii="Times New Roman Regular" w:hAnsi="Times New Roman Regular" w:eastAsia="Songti SC" w:cs="Times New Roman Regular"/>
          <w:b/>
          <w:sz w:val="24"/>
          <w:szCs w:val="24"/>
          <w:lang w:eastAsia="zh-Hans"/>
        </w:rPr>
        <w:t>GridSearch</w:t>
      </w:r>
      <w:r>
        <w:rPr>
          <w:rFonts w:ascii="Times New Roman Regular" w:hAnsi="Times New Roman Regular" w:eastAsia="Songti SC" w:cs="Times New Roman Regular"/>
          <w:b/>
          <w:sz w:val="24"/>
          <w:szCs w:val="24"/>
          <w:lang w:eastAsia="zh-Hans"/>
        </w:rPr>
        <w:t>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3288"/>
        <w:gridCol w:w="29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b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0"/>
                <w:szCs w:val="20"/>
              </w:rPr>
              <w:t>Model</w:t>
            </w:r>
          </w:p>
        </w:tc>
        <w:tc>
          <w:tcPr>
            <w:tcW w:w="1929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b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0"/>
                <w:szCs w:val="20"/>
              </w:rPr>
              <w:t>Hyperparameters</w:t>
            </w:r>
          </w:p>
        </w:tc>
        <w:tc>
          <w:tcPr>
            <w:tcW w:w="1703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b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kern w:val="0"/>
                <w:sz w:val="20"/>
                <w:szCs w:val="20"/>
              </w:rPr>
              <w:t>Optimal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C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K-nearest neighbor</w:t>
            </w: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_neighbor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W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eight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unifo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lgorithm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au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eaf_siz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etric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minkowsk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p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etric_param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_job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rtificial neural network</w:t>
            </w: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Hidden_layer_size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5, 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ctivation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log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olver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d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lpha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Batch_siz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u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earning_rat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Power_t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ax_iter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Random_stat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RandomSt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huffl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r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ol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.0E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earning_rate_int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Naïve Bayes</w:t>
            </w: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lpha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Binariz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Fit_prior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r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N_estimator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ax_depth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in_samples_leaf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in_samples_split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ax_feature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au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K-nearest neighbor</w:t>
            </w: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_neighbor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W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eight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unifo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lgorithm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au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eaf_siz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etric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minkowsk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p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etric_param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_job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rtificial neural network</w:t>
            </w: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Hidden_layer_size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 xml:space="preserve">0, 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ctivation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rel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olver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g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lpha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Batch_siz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ut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earning_rat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Max_iter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Random_stat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RandomSt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Shuffl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r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ol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.0E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Learning_rate_int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Naïve Bayes</w:t>
            </w: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Alpha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Binarize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Fit_prior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Tr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N_estimator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ax_depth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in_samples_leaf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in_samples_split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7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29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Max_features</w:t>
            </w:r>
          </w:p>
        </w:tc>
        <w:tc>
          <w:tcPr>
            <w:tcW w:w="1703" w:type="pct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等线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auto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">
    <w:altName w:val="宋体"/>
    <w:panose1 w:val="000000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lYjhjODM0NDJjMTcxMTlkYzdiODYzY2EzMTBmMDQifQ=="/>
  </w:docVars>
  <w:rsids>
    <w:rsidRoot w:val="5CE547D2"/>
    <w:rsid w:val="0CC64A51"/>
    <w:rsid w:val="5CE547D2"/>
    <w:rsid w:val="7AB8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5:13:00Z</dcterms:created>
  <dc:creator>Heather</dc:creator>
  <cp:lastModifiedBy>Heather</cp:lastModifiedBy>
  <dcterms:modified xsi:type="dcterms:W3CDTF">2024-01-06T07:0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22202411C0B43B8B00DEBB1B6400E76_11</vt:lpwstr>
  </property>
</Properties>
</file>